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FD4BC1" w14:textId="77777777" w:rsidR="00F52CBD" w:rsidRDefault="00F52CBD" w:rsidP="00F52CBD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Table 4. </w:t>
      </w:r>
      <w:r>
        <w:rPr>
          <w:rFonts w:ascii="Times New Roman" w:eastAsia="Times New Roman" w:hAnsi="Times New Roman" w:cs="Times New Roman"/>
          <w:sz w:val="24"/>
          <w:szCs w:val="24"/>
        </w:rPr>
        <w:t>Summary of slopes, r-squared values, and p-values from linear regression models of onset date vs. year in NC Triangle butterfly species with outliers included in analysis.</w:t>
      </w:r>
    </w:p>
    <w:tbl>
      <w:tblPr>
        <w:tblStyle w:val="2"/>
        <w:tblW w:w="9360" w:type="dxa"/>
        <w:tblLayout w:type="fixed"/>
        <w:tblLook w:val="0400" w:firstRow="0" w:lastRow="0" w:firstColumn="0" w:lastColumn="0" w:noHBand="0" w:noVBand="1"/>
      </w:tblPr>
      <w:tblGrid>
        <w:gridCol w:w="3870"/>
        <w:gridCol w:w="1710"/>
        <w:gridCol w:w="1980"/>
        <w:gridCol w:w="1800"/>
      </w:tblGrid>
      <w:tr w:rsidR="00F52CBD" w14:paraId="64096FD4" w14:textId="77777777" w:rsidTr="00080EE2">
        <w:tc>
          <w:tcPr>
            <w:tcW w:w="3870" w:type="dxa"/>
            <w:tcBorders>
              <w:top w:val="single" w:sz="12" w:space="0" w:color="auto"/>
              <w:bottom w:val="single" w:sz="12" w:space="0" w:color="auto"/>
            </w:tcBorders>
          </w:tcPr>
          <w:p w14:paraId="05502134" w14:textId="77777777" w:rsidR="00F52CBD" w:rsidRDefault="00F52CBD" w:rsidP="00080EE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14:paraId="6E16858E" w14:textId="77777777" w:rsidR="00F52CBD" w:rsidRDefault="00F52CBD" w:rsidP="00080EE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lope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p w14:paraId="710E853B" w14:textId="77777777" w:rsidR="00F52CBD" w:rsidRDefault="00F52CBD" w:rsidP="00080EE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-squared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14:paraId="551A10F5" w14:textId="77777777" w:rsidR="00F52CBD" w:rsidRDefault="00F52CBD" w:rsidP="00080EE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 value</w:t>
            </w:r>
          </w:p>
        </w:tc>
      </w:tr>
      <w:tr w:rsidR="00F52CBD" w14:paraId="17DD8244" w14:textId="77777777" w:rsidTr="00080EE2">
        <w:tc>
          <w:tcPr>
            <w:tcW w:w="3870" w:type="dxa"/>
            <w:tcBorders>
              <w:top w:val="single" w:sz="12" w:space="0" w:color="auto"/>
            </w:tcBorders>
          </w:tcPr>
          <w:p w14:paraId="5913F646" w14:textId="77777777" w:rsidR="00F52CBD" w:rsidRDefault="00F52CBD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baeis nicippe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vAlign w:val="bottom"/>
          </w:tcPr>
          <w:p w14:paraId="6DDBC899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80" w:type="dxa"/>
            <w:tcBorders>
              <w:top w:val="single" w:sz="12" w:space="0" w:color="auto"/>
            </w:tcBorders>
            <w:vAlign w:val="bottom"/>
          </w:tcPr>
          <w:p w14:paraId="23AB8860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vAlign w:val="bottom"/>
          </w:tcPr>
          <w:p w14:paraId="069B88D8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F52CBD" w14:paraId="53C694A8" w14:textId="77777777" w:rsidTr="00080EE2">
        <w:tc>
          <w:tcPr>
            <w:tcW w:w="3870" w:type="dxa"/>
          </w:tcPr>
          <w:p w14:paraId="27DB1C3C" w14:textId="77777777" w:rsidR="00F52CBD" w:rsidRDefault="00F52CBD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ncyloxypha numitor</w:t>
            </w:r>
          </w:p>
        </w:tc>
        <w:tc>
          <w:tcPr>
            <w:tcW w:w="1710" w:type="dxa"/>
            <w:vAlign w:val="bottom"/>
          </w:tcPr>
          <w:p w14:paraId="1BD6DFBF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  <w:vAlign w:val="bottom"/>
          </w:tcPr>
          <w:p w14:paraId="1D5273D6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00" w:type="dxa"/>
            <w:vAlign w:val="bottom"/>
          </w:tcPr>
          <w:p w14:paraId="7F329D39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F52CBD" w14:paraId="4CD25404" w14:textId="77777777" w:rsidTr="00080EE2">
        <w:tc>
          <w:tcPr>
            <w:tcW w:w="3870" w:type="dxa"/>
          </w:tcPr>
          <w:p w14:paraId="0441E21A" w14:textId="77777777" w:rsidR="00F52CBD" w:rsidRDefault="00F52CBD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Anthocharis midea </w:t>
            </w:r>
          </w:p>
        </w:tc>
        <w:tc>
          <w:tcPr>
            <w:tcW w:w="1710" w:type="dxa"/>
            <w:vAlign w:val="bottom"/>
          </w:tcPr>
          <w:p w14:paraId="6E8BB697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980" w:type="dxa"/>
            <w:vAlign w:val="bottom"/>
          </w:tcPr>
          <w:p w14:paraId="00E8B313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800" w:type="dxa"/>
            <w:vAlign w:val="bottom"/>
          </w:tcPr>
          <w:p w14:paraId="7A2A88E3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F52CBD" w14:paraId="3C87B5EC" w14:textId="77777777" w:rsidTr="00080EE2">
        <w:tc>
          <w:tcPr>
            <w:tcW w:w="3870" w:type="dxa"/>
          </w:tcPr>
          <w:p w14:paraId="3BEE03E1" w14:textId="77777777" w:rsidR="00F52CBD" w:rsidRDefault="00F52CBD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Asterocampa celtis </w:t>
            </w:r>
          </w:p>
        </w:tc>
        <w:tc>
          <w:tcPr>
            <w:tcW w:w="1710" w:type="dxa"/>
            <w:vAlign w:val="bottom"/>
          </w:tcPr>
          <w:p w14:paraId="3517B431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80" w:type="dxa"/>
            <w:vAlign w:val="bottom"/>
          </w:tcPr>
          <w:p w14:paraId="69689364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800" w:type="dxa"/>
            <w:vAlign w:val="bottom"/>
          </w:tcPr>
          <w:p w14:paraId="6BEB4A21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52CBD" w14:paraId="167CA38A" w14:textId="77777777" w:rsidTr="00080EE2">
        <w:tc>
          <w:tcPr>
            <w:tcW w:w="3870" w:type="dxa"/>
          </w:tcPr>
          <w:p w14:paraId="3D5AE1CC" w14:textId="77777777" w:rsidR="00F52CBD" w:rsidRDefault="00F52CBD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Atalopedes campestris </w:t>
            </w:r>
          </w:p>
        </w:tc>
        <w:tc>
          <w:tcPr>
            <w:tcW w:w="1710" w:type="dxa"/>
            <w:vAlign w:val="bottom"/>
          </w:tcPr>
          <w:p w14:paraId="62951863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1980" w:type="dxa"/>
            <w:vAlign w:val="bottom"/>
          </w:tcPr>
          <w:p w14:paraId="0CD58089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00" w:type="dxa"/>
            <w:vAlign w:val="bottom"/>
          </w:tcPr>
          <w:p w14:paraId="75B0B0D4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F52CBD" w14:paraId="7050034B" w14:textId="77777777" w:rsidTr="00080EE2">
        <w:tc>
          <w:tcPr>
            <w:tcW w:w="3870" w:type="dxa"/>
          </w:tcPr>
          <w:p w14:paraId="469A959D" w14:textId="77777777" w:rsidR="00F52CBD" w:rsidRDefault="00F52CBD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Battus philenor </w:t>
            </w:r>
          </w:p>
        </w:tc>
        <w:tc>
          <w:tcPr>
            <w:tcW w:w="1710" w:type="dxa"/>
            <w:vAlign w:val="bottom"/>
          </w:tcPr>
          <w:p w14:paraId="336A6F85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980" w:type="dxa"/>
            <w:vAlign w:val="bottom"/>
          </w:tcPr>
          <w:p w14:paraId="1544FFBC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  <w:vAlign w:val="bottom"/>
          </w:tcPr>
          <w:p w14:paraId="13138E8A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F52CBD" w14:paraId="1E2C263D" w14:textId="77777777" w:rsidTr="00080EE2">
        <w:tc>
          <w:tcPr>
            <w:tcW w:w="3870" w:type="dxa"/>
          </w:tcPr>
          <w:p w14:paraId="489B592B" w14:textId="77777777" w:rsidR="00F52CBD" w:rsidRDefault="00F52CBD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Calycopis cecrops </w:t>
            </w:r>
          </w:p>
        </w:tc>
        <w:tc>
          <w:tcPr>
            <w:tcW w:w="1710" w:type="dxa"/>
            <w:vAlign w:val="bottom"/>
          </w:tcPr>
          <w:p w14:paraId="0AB8A975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0" w:type="dxa"/>
            <w:vAlign w:val="bottom"/>
          </w:tcPr>
          <w:p w14:paraId="69499105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00" w:type="dxa"/>
            <w:vAlign w:val="bottom"/>
          </w:tcPr>
          <w:p w14:paraId="464D4A67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52CBD" w14:paraId="721CF65F" w14:textId="77777777" w:rsidTr="00080EE2">
        <w:tc>
          <w:tcPr>
            <w:tcW w:w="3870" w:type="dxa"/>
          </w:tcPr>
          <w:p w14:paraId="1EC3BD51" w14:textId="77777777" w:rsidR="00F52CBD" w:rsidRDefault="00F52CBD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Celastrina spp. </w:t>
            </w:r>
          </w:p>
        </w:tc>
        <w:tc>
          <w:tcPr>
            <w:tcW w:w="1710" w:type="dxa"/>
            <w:vAlign w:val="bottom"/>
          </w:tcPr>
          <w:p w14:paraId="56428705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980" w:type="dxa"/>
            <w:vAlign w:val="bottom"/>
          </w:tcPr>
          <w:p w14:paraId="5142A64E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vAlign w:val="bottom"/>
          </w:tcPr>
          <w:p w14:paraId="04F2CFDD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F52CBD" w14:paraId="4B291AE7" w14:textId="77777777" w:rsidTr="00080EE2">
        <w:tc>
          <w:tcPr>
            <w:tcW w:w="3870" w:type="dxa"/>
          </w:tcPr>
          <w:p w14:paraId="5C249757" w14:textId="77777777" w:rsidR="00F52CBD" w:rsidRDefault="00F52CBD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Colias eurytheme </w:t>
            </w:r>
          </w:p>
        </w:tc>
        <w:tc>
          <w:tcPr>
            <w:tcW w:w="1710" w:type="dxa"/>
            <w:vAlign w:val="bottom"/>
          </w:tcPr>
          <w:p w14:paraId="02CED620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980" w:type="dxa"/>
            <w:vAlign w:val="bottom"/>
          </w:tcPr>
          <w:p w14:paraId="53F94438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800" w:type="dxa"/>
            <w:vAlign w:val="bottom"/>
          </w:tcPr>
          <w:p w14:paraId="1CBAF3D6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F52CBD" w14:paraId="0F2316D0" w14:textId="77777777" w:rsidTr="00080EE2">
        <w:tc>
          <w:tcPr>
            <w:tcW w:w="3870" w:type="dxa"/>
          </w:tcPr>
          <w:p w14:paraId="02F9F8AC" w14:textId="77777777" w:rsidR="00F52CBD" w:rsidRDefault="00F52CBD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Cupido comyntas </w:t>
            </w:r>
          </w:p>
        </w:tc>
        <w:tc>
          <w:tcPr>
            <w:tcW w:w="1710" w:type="dxa"/>
            <w:vAlign w:val="bottom"/>
          </w:tcPr>
          <w:p w14:paraId="4AC58F6A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0" w:type="dxa"/>
            <w:vAlign w:val="bottom"/>
          </w:tcPr>
          <w:p w14:paraId="181BA071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00" w:type="dxa"/>
            <w:vAlign w:val="bottom"/>
          </w:tcPr>
          <w:p w14:paraId="76E6CBBD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F52CBD" w14:paraId="1425E1CD" w14:textId="77777777" w:rsidTr="00080EE2">
        <w:tc>
          <w:tcPr>
            <w:tcW w:w="3870" w:type="dxa"/>
          </w:tcPr>
          <w:p w14:paraId="502ED47F" w14:textId="77777777" w:rsidR="00F52CBD" w:rsidRDefault="00F52CBD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Cyllopsis gemma </w:t>
            </w:r>
          </w:p>
        </w:tc>
        <w:tc>
          <w:tcPr>
            <w:tcW w:w="1710" w:type="dxa"/>
            <w:vAlign w:val="bottom"/>
          </w:tcPr>
          <w:p w14:paraId="2F9AE90D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0" w:type="dxa"/>
            <w:vAlign w:val="bottom"/>
          </w:tcPr>
          <w:p w14:paraId="64EB5430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800" w:type="dxa"/>
            <w:vAlign w:val="bottom"/>
          </w:tcPr>
          <w:p w14:paraId="3309A5AE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F52CBD" w14:paraId="314B245D" w14:textId="77777777" w:rsidTr="00080EE2">
        <w:tc>
          <w:tcPr>
            <w:tcW w:w="3870" w:type="dxa"/>
          </w:tcPr>
          <w:p w14:paraId="0C5423EF" w14:textId="77777777" w:rsidR="00F52CBD" w:rsidRDefault="00F52CBD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Epargyreus clarus </w:t>
            </w:r>
          </w:p>
        </w:tc>
        <w:tc>
          <w:tcPr>
            <w:tcW w:w="1710" w:type="dxa"/>
            <w:vAlign w:val="bottom"/>
          </w:tcPr>
          <w:p w14:paraId="12F32C9E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0" w:type="dxa"/>
            <w:vAlign w:val="bottom"/>
          </w:tcPr>
          <w:p w14:paraId="160363FF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vAlign w:val="bottom"/>
          </w:tcPr>
          <w:p w14:paraId="1B1FE2C3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52CBD" w14:paraId="5CB3F758" w14:textId="77777777" w:rsidTr="00080EE2">
        <w:tc>
          <w:tcPr>
            <w:tcW w:w="3870" w:type="dxa"/>
          </w:tcPr>
          <w:p w14:paraId="2ABECF3D" w14:textId="77777777" w:rsidR="00F52CBD" w:rsidRDefault="00F52CBD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Erynnis spp. </w:t>
            </w:r>
          </w:p>
        </w:tc>
        <w:tc>
          <w:tcPr>
            <w:tcW w:w="1710" w:type="dxa"/>
            <w:vAlign w:val="bottom"/>
          </w:tcPr>
          <w:p w14:paraId="75212DA0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0" w:type="dxa"/>
            <w:vAlign w:val="bottom"/>
          </w:tcPr>
          <w:p w14:paraId="14E0447F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800" w:type="dxa"/>
            <w:vAlign w:val="bottom"/>
          </w:tcPr>
          <w:p w14:paraId="7AB068DE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F52CBD" w14:paraId="318FC49C" w14:textId="77777777" w:rsidTr="00080EE2">
        <w:tc>
          <w:tcPr>
            <w:tcW w:w="3870" w:type="dxa"/>
          </w:tcPr>
          <w:p w14:paraId="7F24DDFB" w14:textId="77777777" w:rsidR="00F52CBD" w:rsidRDefault="00F52CBD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Euphyes vestris </w:t>
            </w:r>
          </w:p>
        </w:tc>
        <w:tc>
          <w:tcPr>
            <w:tcW w:w="1710" w:type="dxa"/>
            <w:vAlign w:val="bottom"/>
          </w:tcPr>
          <w:p w14:paraId="4464DF6B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  <w:vAlign w:val="bottom"/>
          </w:tcPr>
          <w:p w14:paraId="6CDBE1D0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00" w:type="dxa"/>
            <w:vAlign w:val="bottom"/>
          </w:tcPr>
          <w:p w14:paraId="4A72CF84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F52CBD" w14:paraId="64C0FF09" w14:textId="77777777" w:rsidTr="00080EE2">
        <w:tc>
          <w:tcPr>
            <w:tcW w:w="3870" w:type="dxa"/>
          </w:tcPr>
          <w:p w14:paraId="73765D59" w14:textId="77777777" w:rsidR="00F52CBD" w:rsidRDefault="00F52CBD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Eurytides marcellus </w:t>
            </w:r>
          </w:p>
        </w:tc>
        <w:tc>
          <w:tcPr>
            <w:tcW w:w="1710" w:type="dxa"/>
            <w:vAlign w:val="bottom"/>
          </w:tcPr>
          <w:p w14:paraId="1EE826E1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1980" w:type="dxa"/>
            <w:vAlign w:val="bottom"/>
          </w:tcPr>
          <w:p w14:paraId="4B284FD8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800" w:type="dxa"/>
            <w:vAlign w:val="bottom"/>
          </w:tcPr>
          <w:p w14:paraId="648BDD98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52CBD" w14:paraId="64E2D6B1" w14:textId="77777777" w:rsidTr="00080EE2">
        <w:tc>
          <w:tcPr>
            <w:tcW w:w="3870" w:type="dxa"/>
          </w:tcPr>
          <w:p w14:paraId="5B04EEE9" w14:textId="77777777" w:rsidR="00F52CBD" w:rsidRDefault="00F52CBD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Hermeuptychia sosybius </w:t>
            </w:r>
          </w:p>
        </w:tc>
        <w:tc>
          <w:tcPr>
            <w:tcW w:w="1710" w:type="dxa"/>
            <w:vAlign w:val="bottom"/>
          </w:tcPr>
          <w:p w14:paraId="674E3709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980" w:type="dxa"/>
            <w:vAlign w:val="bottom"/>
          </w:tcPr>
          <w:p w14:paraId="3EA23EAB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00" w:type="dxa"/>
            <w:vAlign w:val="bottom"/>
          </w:tcPr>
          <w:p w14:paraId="714AFD43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52CBD" w14:paraId="49CF643A" w14:textId="77777777" w:rsidTr="00080EE2">
        <w:tc>
          <w:tcPr>
            <w:tcW w:w="3870" w:type="dxa"/>
          </w:tcPr>
          <w:p w14:paraId="6D533F1B" w14:textId="77777777" w:rsidR="00F52CBD" w:rsidRDefault="00F52CBD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Lerema accius </w:t>
            </w:r>
          </w:p>
        </w:tc>
        <w:tc>
          <w:tcPr>
            <w:tcW w:w="1710" w:type="dxa"/>
            <w:vAlign w:val="bottom"/>
          </w:tcPr>
          <w:p w14:paraId="2DA8E3D9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0" w:type="dxa"/>
            <w:vAlign w:val="bottom"/>
          </w:tcPr>
          <w:p w14:paraId="4339CB2E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800" w:type="dxa"/>
            <w:vAlign w:val="bottom"/>
          </w:tcPr>
          <w:p w14:paraId="1B348B44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52CBD" w14:paraId="0C0C3749" w14:textId="77777777" w:rsidTr="00080EE2">
        <w:tc>
          <w:tcPr>
            <w:tcW w:w="3870" w:type="dxa"/>
          </w:tcPr>
          <w:p w14:paraId="3444EB93" w14:textId="77777777" w:rsidR="00F52CBD" w:rsidRDefault="00F52CBD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Lethe anthedon </w:t>
            </w:r>
          </w:p>
        </w:tc>
        <w:tc>
          <w:tcPr>
            <w:tcW w:w="1710" w:type="dxa"/>
            <w:vAlign w:val="bottom"/>
          </w:tcPr>
          <w:p w14:paraId="530E2C76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-0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  <w:vAlign w:val="bottom"/>
          </w:tcPr>
          <w:p w14:paraId="61CC7E56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vAlign w:val="bottom"/>
          </w:tcPr>
          <w:p w14:paraId="7D17906A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F52CBD" w14:paraId="67F960A9" w14:textId="77777777" w:rsidTr="00080EE2">
        <w:tc>
          <w:tcPr>
            <w:tcW w:w="3870" w:type="dxa"/>
          </w:tcPr>
          <w:p w14:paraId="4BB199E6" w14:textId="77777777" w:rsidR="00F52CBD" w:rsidRDefault="00F52CBD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Lethe appalachia </w:t>
            </w:r>
          </w:p>
        </w:tc>
        <w:tc>
          <w:tcPr>
            <w:tcW w:w="1710" w:type="dxa"/>
            <w:vAlign w:val="bottom"/>
          </w:tcPr>
          <w:p w14:paraId="7769F71A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80" w:type="dxa"/>
            <w:vAlign w:val="bottom"/>
          </w:tcPr>
          <w:p w14:paraId="37398586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vAlign w:val="bottom"/>
          </w:tcPr>
          <w:p w14:paraId="34C440DE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52CBD" w14:paraId="6A27DA7A" w14:textId="77777777" w:rsidTr="00080EE2">
        <w:tc>
          <w:tcPr>
            <w:tcW w:w="3870" w:type="dxa"/>
          </w:tcPr>
          <w:p w14:paraId="64FE0F54" w14:textId="77777777" w:rsidR="00F52CBD" w:rsidRDefault="00F52CBD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Libytheana carinenta </w:t>
            </w:r>
          </w:p>
        </w:tc>
        <w:tc>
          <w:tcPr>
            <w:tcW w:w="1710" w:type="dxa"/>
            <w:vAlign w:val="bottom"/>
          </w:tcPr>
          <w:p w14:paraId="019F04DA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980" w:type="dxa"/>
            <w:vAlign w:val="bottom"/>
          </w:tcPr>
          <w:p w14:paraId="4C89D1EC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00" w:type="dxa"/>
            <w:vAlign w:val="bottom"/>
          </w:tcPr>
          <w:p w14:paraId="5E472373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F52CBD" w14:paraId="61C2DC0C" w14:textId="77777777" w:rsidTr="00080EE2">
        <w:tc>
          <w:tcPr>
            <w:tcW w:w="3870" w:type="dxa"/>
          </w:tcPr>
          <w:p w14:paraId="15F56326" w14:textId="77777777" w:rsidR="00F52CBD" w:rsidRDefault="00F52CBD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Limenitis archippus </w:t>
            </w:r>
          </w:p>
        </w:tc>
        <w:tc>
          <w:tcPr>
            <w:tcW w:w="1710" w:type="dxa"/>
            <w:vAlign w:val="bottom"/>
          </w:tcPr>
          <w:p w14:paraId="01E960B5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0" w:type="dxa"/>
            <w:vAlign w:val="bottom"/>
          </w:tcPr>
          <w:p w14:paraId="712FA032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800" w:type="dxa"/>
            <w:vAlign w:val="bottom"/>
          </w:tcPr>
          <w:p w14:paraId="4B2190F5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52CBD" w14:paraId="0D2402F7" w14:textId="77777777" w:rsidTr="00080EE2">
        <w:tc>
          <w:tcPr>
            <w:tcW w:w="3870" w:type="dxa"/>
          </w:tcPr>
          <w:p w14:paraId="0B80986C" w14:textId="77777777" w:rsidR="00F52CBD" w:rsidRDefault="00F52CBD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imenitis arthemis</w:t>
            </w:r>
          </w:p>
        </w:tc>
        <w:tc>
          <w:tcPr>
            <w:tcW w:w="1710" w:type="dxa"/>
            <w:vAlign w:val="bottom"/>
          </w:tcPr>
          <w:p w14:paraId="5F641577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980" w:type="dxa"/>
            <w:vAlign w:val="bottom"/>
          </w:tcPr>
          <w:p w14:paraId="1D9852D8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800" w:type="dxa"/>
            <w:vAlign w:val="bottom"/>
          </w:tcPr>
          <w:p w14:paraId="77AEEF6C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52CBD" w14:paraId="19A9F9C7" w14:textId="77777777" w:rsidTr="00080EE2">
        <w:tc>
          <w:tcPr>
            <w:tcW w:w="3870" w:type="dxa"/>
          </w:tcPr>
          <w:p w14:paraId="3992739B" w14:textId="77777777" w:rsidR="00F52CBD" w:rsidRDefault="00F52CBD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Megisto cymela </w:t>
            </w:r>
          </w:p>
        </w:tc>
        <w:tc>
          <w:tcPr>
            <w:tcW w:w="1710" w:type="dxa"/>
            <w:vAlign w:val="bottom"/>
          </w:tcPr>
          <w:p w14:paraId="4269CBCA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0" w:type="dxa"/>
            <w:vAlign w:val="bottom"/>
          </w:tcPr>
          <w:p w14:paraId="6FBBCCFC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vAlign w:val="bottom"/>
          </w:tcPr>
          <w:p w14:paraId="12B3E020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52CBD" w14:paraId="4B57A2C4" w14:textId="77777777" w:rsidTr="00080EE2">
        <w:tc>
          <w:tcPr>
            <w:tcW w:w="3870" w:type="dxa"/>
          </w:tcPr>
          <w:p w14:paraId="28E00C14" w14:textId="77777777" w:rsidR="00F52CBD" w:rsidRDefault="00F52CBD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pilio glaucus</w:t>
            </w:r>
          </w:p>
        </w:tc>
        <w:tc>
          <w:tcPr>
            <w:tcW w:w="1710" w:type="dxa"/>
            <w:vAlign w:val="bottom"/>
          </w:tcPr>
          <w:p w14:paraId="363C2B5D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0" w:type="dxa"/>
            <w:vAlign w:val="bottom"/>
          </w:tcPr>
          <w:p w14:paraId="3D586F4B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800" w:type="dxa"/>
            <w:vAlign w:val="bottom"/>
          </w:tcPr>
          <w:p w14:paraId="04B2684A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52CBD" w14:paraId="32F020A2" w14:textId="77777777" w:rsidTr="00080EE2">
        <w:tc>
          <w:tcPr>
            <w:tcW w:w="3870" w:type="dxa"/>
          </w:tcPr>
          <w:p w14:paraId="7C0C28C5" w14:textId="77777777" w:rsidR="00F52CBD" w:rsidRDefault="00F52CBD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apilio polyxenes </w:t>
            </w:r>
          </w:p>
        </w:tc>
        <w:tc>
          <w:tcPr>
            <w:tcW w:w="1710" w:type="dxa"/>
            <w:vAlign w:val="bottom"/>
          </w:tcPr>
          <w:p w14:paraId="7984F929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-0.59</w:t>
            </w:r>
          </w:p>
        </w:tc>
        <w:tc>
          <w:tcPr>
            <w:tcW w:w="1980" w:type="dxa"/>
            <w:vAlign w:val="bottom"/>
          </w:tcPr>
          <w:p w14:paraId="7D5793CD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800" w:type="dxa"/>
            <w:vAlign w:val="bottom"/>
          </w:tcPr>
          <w:p w14:paraId="23CE0DB2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52CBD" w14:paraId="5A83CDFA" w14:textId="77777777" w:rsidTr="00080EE2">
        <w:tc>
          <w:tcPr>
            <w:tcW w:w="3870" w:type="dxa"/>
          </w:tcPr>
          <w:p w14:paraId="4120BED1" w14:textId="77777777" w:rsidR="00F52CBD" w:rsidRDefault="00F52CBD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apilio troilus </w:t>
            </w:r>
          </w:p>
        </w:tc>
        <w:tc>
          <w:tcPr>
            <w:tcW w:w="1710" w:type="dxa"/>
            <w:vAlign w:val="bottom"/>
          </w:tcPr>
          <w:p w14:paraId="20453B35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980" w:type="dxa"/>
            <w:vAlign w:val="bottom"/>
          </w:tcPr>
          <w:p w14:paraId="1AFD2D95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00" w:type="dxa"/>
            <w:vAlign w:val="bottom"/>
          </w:tcPr>
          <w:p w14:paraId="7DCA71FC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F52CBD" w14:paraId="2FAB39F5" w14:textId="77777777" w:rsidTr="00080EE2">
        <w:tc>
          <w:tcPr>
            <w:tcW w:w="3870" w:type="dxa"/>
          </w:tcPr>
          <w:p w14:paraId="0D81CC5C" w14:textId="77777777" w:rsidR="00F52CBD" w:rsidRDefault="00F52CBD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hyciodes tharos </w:t>
            </w:r>
          </w:p>
        </w:tc>
        <w:tc>
          <w:tcPr>
            <w:tcW w:w="1710" w:type="dxa"/>
            <w:vAlign w:val="bottom"/>
          </w:tcPr>
          <w:p w14:paraId="4789A569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  <w:vAlign w:val="bottom"/>
          </w:tcPr>
          <w:p w14:paraId="069B8BA2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vAlign w:val="bottom"/>
          </w:tcPr>
          <w:p w14:paraId="18487B34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F52CBD" w14:paraId="6B25E562" w14:textId="77777777" w:rsidTr="00080EE2">
        <w:tc>
          <w:tcPr>
            <w:tcW w:w="3870" w:type="dxa"/>
          </w:tcPr>
          <w:p w14:paraId="56DB2B18" w14:textId="77777777" w:rsidR="00F52CBD" w:rsidRDefault="00F52CBD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eris rapae</w:t>
            </w:r>
          </w:p>
        </w:tc>
        <w:tc>
          <w:tcPr>
            <w:tcW w:w="1710" w:type="dxa"/>
            <w:vAlign w:val="bottom"/>
          </w:tcPr>
          <w:p w14:paraId="31110F50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980" w:type="dxa"/>
            <w:vAlign w:val="bottom"/>
          </w:tcPr>
          <w:p w14:paraId="7685307F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800" w:type="dxa"/>
            <w:vAlign w:val="bottom"/>
          </w:tcPr>
          <w:p w14:paraId="6EA2806E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52CBD" w14:paraId="13BEF3FB" w14:textId="77777777" w:rsidTr="00080EE2">
        <w:tc>
          <w:tcPr>
            <w:tcW w:w="3870" w:type="dxa"/>
          </w:tcPr>
          <w:p w14:paraId="27DDD052" w14:textId="77777777" w:rsidR="00F52CBD" w:rsidRDefault="00F52CBD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olites origenes </w:t>
            </w:r>
          </w:p>
        </w:tc>
        <w:tc>
          <w:tcPr>
            <w:tcW w:w="1710" w:type="dxa"/>
            <w:vAlign w:val="bottom"/>
          </w:tcPr>
          <w:p w14:paraId="038DAD0A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980" w:type="dxa"/>
            <w:vAlign w:val="bottom"/>
          </w:tcPr>
          <w:p w14:paraId="6D34048A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800" w:type="dxa"/>
            <w:vAlign w:val="bottom"/>
          </w:tcPr>
          <w:p w14:paraId="7F9F0CE7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F52CBD" w14:paraId="1AC9B0BF" w14:textId="77777777" w:rsidTr="00080EE2">
        <w:tc>
          <w:tcPr>
            <w:tcW w:w="3870" w:type="dxa"/>
          </w:tcPr>
          <w:p w14:paraId="1FA2939E" w14:textId="77777777" w:rsidR="00F52CBD" w:rsidRDefault="00F52CBD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lygonia comma</w:t>
            </w:r>
          </w:p>
        </w:tc>
        <w:tc>
          <w:tcPr>
            <w:tcW w:w="1710" w:type="dxa"/>
            <w:vAlign w:val="bottom"/>
          </w:tcPr>
          <w:p w14:paraId="3B05C70D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980" w:type="dxa"/>
            <w:vAlign w:val="bottom"/>
          </w:tcPr>
          <w:p w14:paraId="67B20F78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800" w:type="dxa"/>
            <w:vAlign w:val="bottom"/>
          </w:tcPr>
          <w:p w14:paraId="35084EF4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52CBD" w14:paraId="7E349885" w14:textId="77777777" w:rsidTr="00080EE2">
        <w:tc>
          <w:tcPr>
            <w:tcW w:w="3870" w:type="dxa"/>
          </w:tcPr>
          <w:p w14:paraId="468E5B84" w14:textId="77777777" w:rsidR="00F52CBD" w:rsidRDefault="00F52CBD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lygonia interrogationis</w:t>
            </w:r>
          </w:p>
        </w:tc>
        <w:tc>
          <w:tcPr>
            <w:tcW w:w="1710" w:type="dxa"/>
            <w:vAlign w:val="bottom"/>
          </w:tcPr>
          <w:p w14:paraId="5E599F68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980" w:type="dxa"/>
            <w:vAlign w:val="bottom"/>
          </w:tcPr>
          <w:p w14:paraId="2F454B6C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800" w:type="dxa"/>
            <w:vAlign w:val="bottom"/>
          </w:tcPr>
          <w:p w14:paraId="106B44A1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52CBD" w14:paraId="6C4D4B32" w14:textId="77777777" w:rsidTr="00080EE2">
        <w:tc>
          <w:tcPr>
            <w:tcW w:w="3870" w:type="dxa"/>
          </w:tcPr>
          <w:p w14:paraId="42CC23D2" w14:textId="77777777" w:rsidR="00F52CBD" w:rsidRDefault="00F52CBD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mpeius verna</w:t>
            </w:r>
          </w:p>
        </w:tc>
        <w:tc>
          <w:tcPr>
            <w:tcW w:w="1710" w:type="dxa"/>
            <w:vAlign w:val="bottom"/>
          </w:tcPr>
          <w:p w14:paraId="2C8712B8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980" w:type="dxa"/>
            <w:vAlign w:val="bottom"/>
          </w:tcPr>
          <w:p w14:paraId="54E5F81B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00" w:type="dxa"/>
            <w:vAlign w:val="bottom"/>
          </w:tcPr>
          <w:p w14:paraId="156C06CB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52CBD" w14:paraId="2A29FA65" w14:textId="77777777" w:rsidTr="00080EE2">
        <w:tc>
          <w:tcPr>
            <w:tcW w:w="3870" w:type="dxa"/>
          </w:tcPr>
          <w:p w14:paraId="6C4AB8DE" w14:textId="77777777" w:rsidR="00F52CBD" w:rsidRDefault="00F52CBD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yrgus communis</w:t>
            </w:r>
          </w:p>
        </w:tc>
        <w:tc>
          <w:tcPr>
            <w:tcW w:w="1710" w:type="dxa"/>
            <w:vAlign w:val="bottom"/>
          </w:tcPr>
          <w:p w14:paraId="09A318A9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  <w:vAlign w:val="bottom"/>
          </w:tcPr>
          <w:p w14:paraId="50F5B02F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00" w:type="dxa"/>
            <w:vAlign w:val="bottom"/>
          </w:tcPr>
          <w:p w14:paraId="7C74DC07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52CBD" w14:paraId="09201925" w14:textId="77777777" w:rsidTr="00080EE2">
        <w:tc>
          <w:tcPr>
            <w:tcW w:w="3870" w:type="dxa"/>
          </w:tcPr>
          <w:p w14:paraId="2777C64A" w14:textId="77777777" w:rsidR="00F52CBD" w:rsidRDefault="00F52CBD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peyeria cybele</w:t>
            </w:r>
          </w:p>
        </w:tc>
        <w:tc>
          <w:tcPr>
            <w:tcW w:w="1710" w:type="dxa"/>
            <w:vAlign w:val="bottom"/>
          </w:tcPr>
          <w:p w14:paraId="38FED74E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980" w:type="dxa"/>
            <w:vAlign w:val="bottom"/>
          </w:tcPr>
          <w:p w14:paraId="23969DAF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800" w:type="dxa"/>
            <w:vAlign w:val="bottom"/>
          </w:tcPr>
          <w:p w14:paraId="642C0DF3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F52CBD" w14:paraId="3BA510CA" w14:textId="77777777" w:rsidTr="00080EE2">
        <w:tc>
          <w:tcPr>
            <w:tcW w:w="3870" w:type="dxa"/>
          </w:tcPr>
          <w:p w14:paraId="2F714934" w14:textId="77777777" w:rsidR="00F52CBD" w:rsidRDefault="00F52CBD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rymon melinus</w:t>
            </w:r>
          </w:p>
        </w:tc>
        <w:tc>
          <w:tcPr>
            <w:tcW w:w="1710" w:type="dxa"/>
            <w:vAlign w:val="bottom"/>
          </w:tcPr>
          <w:p w14:paraId="2812228A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980" w:type="dxa"/>
            <w:vAlign w:val="bottom"/>
          </w:tcPr>
          <w:p w14:paraId="5AC3C905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800" w:type="dxa"/>
            <w:vAlign w:val="bottom"/>
          </w:tcPr>
          <w:p w14:paraId="2403AA32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F52CBD" w14:paraId="78DC7E4E" w14:textId="77777777" w:rsidTr="00080EE2">
        <w:tc>
          <w:tcPr>
            <w:tcW w:w="3870" w:type="dxa"/>
          </w:tcPr>
          <w:p w14:paraId="4681D9F1" w14:textId="77777777" w:rsidR="00F52CBD" w:rsidRDefault="00F52CBD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horybes daunus</w:t>
            </w:r>
          </w:p>
        </w:tc>
        <w:tc>
          <w:tcPr>
            <w:tcW w:w="1710" w:type="dxa"/>
            <w:vAlign w:val="bottom"/>
          </w:tcPr>
          <w:p w14:paraId="7E92D41B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980" w:type="dxa"/>
            <w:vAlign w:val="bottom"/>
          </w:tcPr>
          <w:p w14:paraId="61DFFCAD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00" w:type="dxa"/>
            <w:vAlign w:val="bottom"/>
          </w:tcPr>
          <w:p w14:paraId="68ED7633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F52CBD" w14:paraId="5B5734D9" w14:textId="77777777" w:rsidTr="00080EE2">
        <w:tc>
          <w:tcPr>
            <w:tcW w:w="3870" w:type="dxa"/>
          </w:tcPr>
          <w:p w14:paraId="3DE6793C" w14:textId="77777777" w:rsidR="00F52CBD" w:rsidRDefault="00F52CBD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anessa virginiensis</w:t>
            </w:r>
          </w:p>
        </w:tc>
        <w:tc>
          <w:tcPr>
            <w:tcW w:w="1710" w:type="dxa"/>
            <w:vAlign w:val="bottom"/>
          </w:tcPr>
          <w:p w14:paraId="4DC5D939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980" w:type="dxa"/>
            <w:vAlign w:val="bottom"/>
          </w:tcPr>
          <w:p w14:paraId="3A2B4529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00" w:type="dxa"/>
            <w:vAlign w:val="bottom"/>
          </w:tcPr>
          <w:p w14:paraId="29090D7D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F52CBD" w14:paraId="1ABBCCF9" w14:textId="77777777" w:rsidTr="00080EE2">
        <w:tc>
          <w:tcPr>
            <w:tcW w:w="3870" w:type="dxa"/>
          </w:tcPr>
          <w:p w14:paraId="3B934AC4" w14:textId="77777777" w:rsidR="00F52CBD" w:rsidRDefault="00F52CBD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Wallengrenia otho</w:t>
            </w:r>
          </w:p>
        </w:tc>
        <w:tc>
          <w:tcPr>
            <w:tcW w:w="1710" w:type="dxa"/>
            <w:vAlign w:val="bottom"/>
          </w:tcPr>
          <w:p w14:paraId="1CA80431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-0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  <w:vAlign w:val="bottom"/>
          </w:tcPr>
          <w:p w14:paraId="74B58E1C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vAlign w:val="bottom"/>
          </w:tcPr>
          <w:p w14:paraId="7419BEDB" w14:textId="77777777" w:rsidR="00F52CBD" w:rsidRPr="00C261B8" w:rsidRDefault="00F52CBD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1B8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</w:tbl>
    <w:p w14:paraId="31B33836" w14:textId="77777777" w:rsidR="00F52CBD" w:rsidRDefault="00F52CBD" w:rsidP="00F52CB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4DD0F59" w14:textId="7FB6392D" w:rsidR="005009D8" w:rsidRPr="00F52CBD" w:rsidRDefault="005009D8" w:rsidP="00F52CBD"/>
    <w:sectPr w:rsidR="005009D8" w:rsidRPr="00F52CBD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262E4B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8BF"/>
    <w:rsid w:val="0002779D"/>
    <w:rsid w:val="000367EF"/>
    <w:rsid w:val="00083D5E"/>
    <w:rsid w:val="000A2754"/>
    <w:rsid w:val="000A49F8"/>
    <w:rsid w:val="000B7319"/>
    <w:rsid w:val="000D4259"/>
    <w:rsid w:val="000D6113"/>
    <w:rsid w:val="000F1B18"/>
    <w:rsid w:val="000F47E8"/>
    <w:rsid w:val="000F67D6"/>
    <w:rsid w:val="00100354"/>
    <w:rsid w:val="00115119"/>
    <w:rsid w:val="001174DF"/>
    <w:rsid w:val="00131EC6"/>
    <w:rsid w:val="00137254"/>
    <w:rsid w:val="00137826"/>
    <w:rsid w:val="0014102F"/>
    <w:rsid w:val="00166D82"/>
    <w:rsid w:val="00174DED"/>
    <w:rsid w:val="001768BF"/>
    <w:rsid w:val="001818D8"/>
    <w:rsid w:val="001A3A64"/>
    <w:rsid w:val="001C7EE9"/>
    <w:rsid w:val="001D0C87"/>
    <w:rsid w:val="001D6E98"/>
    <w:rsid w:val="001F71A7"/>
    <w:rsid w:val="002037F2"/>
    <w:rsid w:val="00222F0A"/>
    <w:rsid w:val="002230DA"/>
    <w:rsid w:val="00224F68"/>
    <w:rsid w:val="00241A90"/>
    <w:rsid w:val="00241C68"/>
    <w:rsid w:val="00251C5E"/>
    <w:rsid w:val="0025543B"/>
    <w:rsid w:val="0027488A"/>
    <w:rsid w:val="0028316B"/>
    <w:rsid w:val="002A19C2"/>
    <w:rsid w:val="002C28BC"/>
    <w:rsid w:val="002C48FE"/>
    <w:rsid w:val="002D781D"/>
    <w:rsid w:val="002E2EED"/>
    <w:rsid w:val="002E3230"/>
    <w:rsid w:val="003048B9"/>
    <w:rsid w:val="00335974"/>
    <w:rsid w:val="003359F8"/>
    <w:rsid w:val="00342142"/>
    <w:rsid w:val="003727DF"/>
    <w:rsid w:val="0037698C"/>
    <w:rsid w:val="003966E9"/>
    <w:rsid w:val="003B5398"/>
    <w:rsid w:val="003C6E32"/>
    <w:rsid w:val="003C771A"/>
    <w:rsid w:val="003D56BC"/>
    <w:rsid w:val="003E011F"/>
    <w:rsid w:val="003E251A"/>
    <w:rsid w:val="003F71CA"/>
    <w:rsid w:val="0040082A"/>
    <w:rsid w:val="00410019"/>
    <w:rsid w:val="00421929"/>
    <w:rsid w:val="00425ED1"/>
    <w:rsid w:val="0043677C"/>
    <w:rsid w:val="004472C4"/>
    <w:rsid w:val="0045760D"/>
    <w:rsid w:val="00460BC7"/>
    <w:rsid w:val="00481FED"/>
    <w:rsid w:val="00482600"/>
    <w:rsid w:val="004A3A0B"/>
    <w:rsid w:val="004A6F10"/>
    <w:rsid w:val="004B2A36"/>
    <w:rsid w:val="004D30AC"/>
    <w:rsid w:val="004D3FF7"/>
    <w:rsid w:val="004D44E4"/>
    <w:rsid w:val="004E493A"/>
    <w:rsid w:val="004F1A27"/>
    <w:rsid w:val="004F7F2F"/>
    <w:rsid w:val="005009D8"/>
    <w:rsid w:val="00500CAD"/>
    <w:rsid w:val="00500E06"/>
    <w:rsid w:val="00541296"/>
    <w:rsid w:val="00544CDB"/>
    <w:rsid w:val="00557CAA"/>
    <w:rsid w:val="00561DF4"/>
    <w:rsid w:val="00572399"/>
    <w:rsid w:val="00583CC1"/>
    <w:rsid w:val="00594D78"/>
    <w:rsid w:val="005A63B0"/>
    <w:rsid w:val="005B6416"/>
    <w:rsid w:val="005C161F"/>
    <w:rsid w:val="005C2D50"/>
    <w:rsid w:val="005E24EF"/>
    <w:rsid w:val="005E5727"/>
    <w:rsid w:val="005F3C0F"/>
    <w:rsid w:val="00622249"/>
    <w:rsid w:val="00631612"/>
    <w:rsid w:val="00657113"/>
    <w:rsid w:val="0066101F"/>
    <w:rsid w:val="0066288A"/>
    <w:rsid w:val="00673E39"/>
    <w:rsid w:val="0068790E"/>
    <w:rsid w:val="006C4E13"/>
    <w:rsid w:val="006E3AFC"/>
    <w:rsid w:val="00762BD2"/>
    <w:rsid w:val="00762F54"/>
    <w:rsid w:val="00765FE0"/>
    <w:rsid w:val="00767693"/>
    <w:rsid w:val="00782928"/>
    <w:rsid w:val="007866AF"/>
    <w:rsid w:val="00790536"/>
    <w:rsid w:val="00792A8D"/>
    <w:rsid w:val="007963CE"/>
    <w:rsid w:val="007A3560"/>
    <w:rsid w:val="007B166E"/>
    <w:rsid w:val="007B3910"/>
    <w:rsid w:val="007B73C8"/>
    <w:rsid w:val="007C2E4D"/>
    <w:rsid w:val="007D11D1"/>
    <w:rsid w:val="007D4C85"/>
    <w:rsid w:val="007D5885"/>
    <w:rsid w:val="007E41B5"/>
    <w:rsid w:val="0082418B"/>
    <w:rsid w:val="00833CE6"/>
    <w:rsid w:val="00834D35"/>
    <w:rsid w:val="00843C2E"/>
    <w:rsid w:val="00857756"/>
    <w:rsid w:val="0086534F"/>
    <w:rsid w:val="00872E5E"/>
    <w:rsid w:val="00881A58"/>
    <w:rsid w:val="00890E2A"/>
    <w:rsid w:val="008A5E0D"/>
    <w:rsid w:val="008A668A"/>
    <w:rsid w:val="008B19A7"/>
    <w:rsid w:val="008B3169"/>
    <w:rsid w:val="008B32D8"/>
    <w:rsid w:val="008B7281"/>
    <w:rsid w:val="00904798"/>
    <w:rsid w:val="00911AA6"/>
    <w:rsid w:val="00914082"/>
    <w:rsid w:val="00920208"/>
    <w:rsid w:val="00932A2B"/>
    <w:rsid w:val="00933179"/>
    <w:rsid w:val="0093463A"/>
    <w:rsid w:val="00965749"/>
    <w:rsid w:val="009714BD"/>
    <w:rsid w:val="009924E8"/>
    <w:rsid w:val="00994A7F"/>
    <w:rsid w:val="009A4043"/>
    <w:rsid w:val="009A4272"/>
    <w:rsid w:val="009B541D"/>
    <w:rsid w:val="009B5D29"/>
    <w:rsid w:val="009C407A"/>
    <w:rsid w:val="009D1C87"/>
    <w:rsid w:val="009F5283"/>
    <w:rsid w:val="00A22DF6"/>
    <w:rsid w:val="00A45BBE"/>
    <w:rsid w:val="00A63F20"/>
    <w:rsid w:val="00A861C2"/>
    <w:rsid w:val="00A9388C"/>
    <w:rsid w:val="00AA115C"/>
    <w:rsid w:val="00AE56AF"/>
    <w:rsid w:val="00AE6489"/>
    <w:rsid w:val="00AF7739"/>
    <w:rsid w:val="00B11110"/>
    <w:rsid w:val="00B22BA7"/>
    <w:rsid w:val="00B32AD6"/>
    <w:rsid w:val="00B71AE4"/>
    <w:rsid w:val="00B86295"/>
    <w:rsid w:val="00B86A75"/>
    <w:rsid w:val="00B967C2"/>
    <w:rsid w:val="00BA42FC"/>
    <w:rsid w:val="00BA753C"/>
    <w:rsid w:val="00BC3562"/>
    <w:rsid w:val="00BC7DD7"/>
    <w:rsid w:val="00BD1CE0"/>
    <w:rsid w:val="00BE421C"/>
    <w:rsid w:val="00BE5ECC"/>
    <w:rsid w:val="00BE6F07"/>
    <w:rsid w:val="00C02347"/>
    <w:rsid w:val="00C03560"/>
    <w:rsid w:val="00C15422"/>
    <w:rsid w:val="00C40D09"/>
    <w:rsid w:val="00C43DE8"/>
    <w:rsid w:val="00C55F98"/>
    <w:rsid w:val="00C61172"/>
    <w:rsid w:val="00C74066"/>
    <w:rsid w:val="00C8049A"/>
    <w:rsid w:val="00C92772"/>
    <w:rsid w:val="00C969A5"/>
    <w:rsid w:val="00CB6E9C"/>
    <w:rsid w:val="00CD461C"/>
    <w:rsid w:val="00CD6DE7"/>
    <w:rsid w:val="00CE1282"/>
    <w:rsid w:val="00CE5BC3"/>
    <w:rsid w:val="00D15555"/>
    <w:rsid w:val="00D16869"/>
    <w:rsid w:val="00D4726B"/>
    <w:rsid w:val="00D53137"/>
    <w:rsid w:val="00D543F3"/>
    <w:rsid w:val="00D84025"/>
    <w:rsid w:val="00D859E1"/>
    <w:rsid w:val="00DB02A9"/>
    <w:rsid w:val="00DE7902"/>
    <w:rsid w:val="00E06F96"/>
    <w:rsid w:val="00E0752F"/>
    <w:rsid w:val="00E204F0"/>
    <w:rsid w:val="00E33073"/>
    <w:rsid w:val="00E51102"/>
    <w:rsid w:val="00E74A86"/>
    <w:rsid w:val="00E7622D"/>
    <w:rsid w:val="00EC01E9"/>
    <w:rsid w:val="00ED1CBF"/>
    <w:rsid w:val="00ED4723"/>
    <w:rsid w:val="00EE3FF7"/>
    <w:rsid w:val="00F05C54"/>
    <w:rsid w:val="00F12C7C"/>
    <w:rsid w:val="00F14463"/>
    <w:rsid w:val="00F151BA"/>
    <w:rsid w:val="00F20EA2"/>
    <w:rsid w:val="00F217AC"/>
    <w:rsid w:val="00F22017"/>
    <w:rsid w:val="00F3107F"/>
    <w:rsid w:val="00F44485"/>
    <w:rsid w:val="00F52CBD"/>
    <w:rsid w:val="00F64CB8"/>
    <w:rsid w:val="00F671D5"/>
    <w:rsid w:val="00F67C46"/>
    <w:rsid w:val="00F869DD"/>
    <w:rsid w:val="00F87D32"/>
    <w:rsid w:val="00F918DB"/>
    <w:rsid w:val="00FB588C"/>
    <w:rsid w:val="00FC409A"/>
    <w:rsid w:val="00FE702B"/>
    <w:rsid w:val="00FF3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2DE52"/>
  <w15:chartTrackingRefBased/>
  <w15:docId w15:val="{BFCD407C-6707-42F7-A4A1-9E9C0D776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8BF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68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68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68B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68B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68B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68B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68B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68B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68B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68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68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68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68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68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68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68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68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68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68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68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68B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68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68BF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68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68BF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68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68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68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68BF"/>
    <w:rPr>
      <w:b/>
      <w:bCs/>
      <w:smallCaps/>
      <w:color w:val="0F4761" w:themeColor="accent1" w:themeShade="BF"/>
      <w:spacing w:val="5"/>
    </w:rPr>
  </w:style>
  <w:style w:type="table" w:customStyle="1" w:styleId="2">
    <w:name w:val="2"/>
    <w:basedOn w:val="TableNormal"/>
    <w:rsid w:val="001768BF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</w:tblPr>
  </w:style>
  <w:style w:type="paragraph" w:styleId="Footer">
    <w:name w:val="footer"/>
    <w:basedOn w:val="Normal"/>
    <w:link w:val="FooterChar"/>
    <w:uiPriority w:val="99"/>
    <w:unhideWhenUsed/>
    <w:rsid w:val="00176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68BF"/>
    <w:rPr>
      <w:rFonts w:ascii="Calibri" w:eastAsia="Calibri" w:hAnsi="Calibri" w:cs="Calibri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768BF"/>
  </w:style>
  <w:style w:type="character" w:styleId="Hyperlink">
    <w:name w:val="Hyperlink"/>
    <w:basedOn w:val="DefaultParagraphFont"/>
    <w:uiPriority w:val="99"/>
    <w:unhideWhenUsed/>
    <w:rsid w:val="005C2D50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21DBD0-F7FF-452D-8DED-FD61A9DDF4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amon</dc:creator>
  <cp:keywords/>
  <dc:description/>
  <cp:lastModifiedBy>Laura Hamon</cp:lastModifiedBy>
  <cp:revision>2</cp:revision>
  <dcterms:created xsi:type="dcterms:W3CDTF">2024-07-29T00:44:00Z</dcterms:created>
  <dcterms:modified xsi:type="dcterms:W3CDTF">2024-07-29T00:44:00Z</dcterms:modified>
</cp:coreProperties>
</file>